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B80A031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7667F1E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E026782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FE46EAA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3ED8992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60E1EEB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84A9DF8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3B68538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C12DB22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3F6DE02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66104BA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AC5CCCA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1F7E361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3487C6B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36B3D28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8F50591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02A9117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0F1CA3A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6E7D395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6ACE408" w:rsidR="004520D8" w:rsidRPr="005328FA" w:rsidRDefault="00F453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1B4C5C6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AD1AD09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D421D34" w:rsidR="004520D8" w:rsidRPr="005328FA" w:rsidRDefault="00F453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02CCEF6" w:rsidR="004520D8" w:rsidRPr="005328FA" w:rsidRDefault="0034034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621E0F9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6E3A7FD8" w:rsidR="004520D8" w:rsidRPr="005328FA" w:rsidRDefault="0034034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340342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7CAA48D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340342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D99D9B5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340342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1EFF7F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340342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F142DD4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340342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547B78D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340342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654DC62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340342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340342" w:rsidRPr="005328FA" w:rsidRDefault="00340342" w:rsidP="00340342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340342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5E19D3A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1</w:t>
            </w:r>
          </w:p>
        </w:tc>
      </w:tr>
      <w:tr w:rsidR="00340342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AE1D47D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340342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647C680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340342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340342" w:rsidRPr="005328FA" w:rsidRDefault="00340342" w:rsidP="00340342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340342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002737A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340342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340342" w:rsidRPr="005328FA" w:rsidRDefault="00340342" w:rsidP="00340342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340342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CD6F492" w:rsidR="00340342" w:rsidRPr="005328FA" w:rsidRDefault="00340342" w:rsidP="0034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340342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340342" w:rsidRPr="005328FA" w:rsidRDefault="00340342" w:rsidP="0034034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340342" w:rsidRPr="005328FA" w:rsidRDefault="00340342" w:rsidP="0034034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5F09AF3" w:rsidR="00340342" w:rsidRPr="005328FA" w:rsidRDefault="00340342" w:rsidP="00340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0D8"/>
    <w:rsid w:val="00023C70"/>
    <w:rsid w:val="002A2976"/>
    <w:rsid w:val="00340342"/>
    <w:rsid w:val="00377DF2"/>
    <w:rsid w:val="003C7173"/>
    <w:rsid w:val="004520D8"/>
    <w:rsid w:val="004A1EDE"/>
    <w:rsid w:val="00765673"/>
    <w:rsid w:val="007E4478"/>
    <w:rsid w:val="008E7419"/>
    <w:rsid w:val="009F2E96"/>
    <w:rsid w:val="00B8648A"/>
    <w:rsid w:val="00C81714"/>
    <w:rsid w:val="00D31282"/>
    <w:rsid w:val="00F45309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infopath/2007/PartnerControls"/>
    <ds:schemaRef ds:uri="http://purl.org/dc/terms/"/>
    <ds:schemaRef ds:uri="7ee6444b-6865-4fda-aa10-33d9cc7c0cf1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purl.org/dc/dcmitype/"/>
    <ds:schemaRef ds:uri="7ce38859-58e5-4abf-98b0-2f81bd50fbff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97</Words>
  <Characters>682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ibtain Ahmed</cp:lastModifiedBy>
  <cp:revision>7</cp:revision>
  <dcterms:created xsi:type="dcterms:W3CDTF">2020-06-15T07:54:00Z</dcterms:created>
  <dcterms:modified xsi:type="dcterms:W3CDTF">2021-01-16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